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017CF7" w14:textId="77777777" w:rsidR="000D0602" w:rsidRPr="00BC2618" w:rsidRDefault="000D0602" w:rsidP="000D060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S4 </w:t>
      </w:r>
      <w:r>
        <w:rPr>
          <w:rFonts w:ascii="Times New Roman" w:hAnsi="Times New Roman" w:cs="Times New Roman"/>
          <w:sz w:val="20"/>
          <w:szCs w:val="20"/>
        </w:rPr>
        <w:t>Table</w:t>
      </w:r>
      <w:r w:rsidRPr="00BC2618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C2618">
        <w:rPr>
          <w:rFonts w:ascii="Times New Roman" w:hAnsi="Times New Roman" w:cs="Times New Roman"/>
          <w:sz w:val="20"/>
          <w:szCs w:val="20"/>
        </w:rPr>
        <w:t>Primers used for</w:t>
      </w:r>
      <w:r w:rsidRPr="00BC261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Pr="00BC2618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>DNMT1</w:t>
      </w:r>
      <w:r w:rsidRPr="00BC261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mRNA expression</w:t>
      </w:r>
      <w:r w:rsidR="00B8001A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analysis</w:t>
      </w:r>
      <w:bookmarkStart w:id="0" w:name="_GoBack"/>
      <w:bookmarkEnd w:id="0"/>
      <w:r w:rsidRPr="00BC261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</w:p>
    <w:tbl>
      <w:tblPr>
        <w:tblW w:w="8789" w:type="dxa"/>
        <w:tblInd w:w="-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096"/>
        <w:gridCol w:w="4430"/>
        <w:gridCol w:w="1963"/>
      </w:tblGrid>
      <w:tr w:rsidR="000D0602" w:rsidRPr="00BC2618" w14:paraId="5E2ECFF2" w14:textId="77777777" w:rsidTr="00214A88">
        <w:trPr>
          <w:trHeight w:val="54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3E9EC" w14:textId="77777777" w:rsidR="000D0602" w:rsidRPr="00BC2618" w:rsidRDefault="000D0602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C2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1FF1E" w14:textId="77777777" w:rsidR="000D0602" w:rsidRPr="00BC2618" w:rsidRDefault="000D0602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4E975" w14:textId="77777777" w:rsidR="000D0602" w:rsidRPr="00BC2618" w:rsidRDefault="000D0602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C2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ers (5’ →3’)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ECF2E3" w14:textId="77777777" w:rsidR="000D0602" w:rsidRPr="00BC2618" w:rsidRDefault="000D0602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C2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plicon</w:t>
            </w:r>
            <w:proofErr w:type="spellEnd"/>
            <w:r w:rsidRPr="00BC261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l</w:t>
            </w:r>
            <w:r w:rsidRPr="00BC2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gth</w:t>
            </w:r>
          </w:p>
        </w:tc>
      </w:tr>
      <w:tr w:rsidR="000D0602" w:rsidRPr="00BC2618" w14:paraId="358755AC" w14:textId="77777777" w:rsidTr="00214A88">
        <w:trPr>
          <w:trHeight w:val="27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4EC5CD1" w14:textId="77777777" w:rsidR="000D0602" w:rsidRPr="00BC2618" w:rsidRDefault="000D0602" w:rsidP="00214A8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BC261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198F7" w14:textId="77777777" w:rsidR="000D0602" w:rsidRPr="00BC2618" w:rsidRDefault="000D0602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C2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443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A4609CE" w14:textId="77777777" w:rsidR="000D0602" w:rsidRPr="00BC2618" w:rsidRDefault="000D0602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C26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GGTGAAGGTCGGAGTC</w:t>
            </w:r>
            <w:r w:rsidRPr="00BC2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30803" w14:textId="77777777" w:rsidR="000D0602" w:rsidRPr="00BC2618" w:rsidRDefault="000D0602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C2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8bp</w:t>
            </w:r>
          </w:p>
        </w:tc>
      </w:tr>
      <w:tr w:rsidR="000D0602" w:rsidRPr="00BC2618" w14:paraId="34BAF375" w14:textId="77777777" w:rsidTr="00214A88">
        <w:trPr>
          <w:trHeight w:val="27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EE879F" w14:textId="77777777" w:rsidR="000D0602" w:rsidRPr="00BC2618" w:rsidRDefault="000D0602" w:rsidP="000D0602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0D593F7" w14:textId="77777777" w:rsidR="000D0602" w:rsidRPr="00BC2618" w:rsidRDefault="000D0602" w:rsidP="000D0602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C2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4430" w:type="dxa"/>
            <w:shd w:val="clear" w:color="auto" w:fill="auto"/>
            <w:vAlign w:val="bottom"/>
            <w:hideMark/>
          </w:tcPr>
          <w:p w14:paraId="6C9A1CDB" w14:textId="77777777" w:rsidR="000D0602" w:rsidRPr="00BC2618" w:rsidRDefault="000D0602" w:rsidP="000D0602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C26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GATGGTGATGGGATTTC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14:paraId="6F51EB40" w14:textId="77777777" w:rsidR="000D0602" w:rsidRPr="00BC2618" w:rsidRDefault="000D0602" w:rsidP="000D0602">
            <w:pPr>
              <w:widowControl/>
              <w:spacing w:afterLines="50" w:after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D0602" w:rsidRPr="00BC2618" w14:paraId="2C6029CE" w14:textId="77777777" w:rsidTr="00214A88">
        <w:trPr>
          <w:trHeight w:val="270"/>
        </w:trPr>
        <w:tc>
          <w:tcPr>
            <w:tcW w:w="1300" w:type="dxa"/>
            <w:shd w:val="clear" w:color="auto" w:fill="auto"/>
            <w:vAlign w:val="bottom"/>
            <w:hideMark/>
          </w:tcPr>
          <w:p w14:paraId="031A9711" w14:textId="77777777" w:rsidR="000D0602" w:rsidRPr="00BC2618" w:rsidRDefault="000D0602" w:rsidP="00214A8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BC261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NMT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E220633" w14:textId="77777777" w:rsidR="000D0602" w:rsidRPr="00BC2618" w:rsidRDefault="000D0602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C2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:</w:t>
            </w:r>
          </w:p>
        </w:tc>
        <w:tc>
          <w:tcPr>
            <w:tcW w:w="4430" w:type="dxa"/>
            <w:shd w:val="clear" w:color="auto" w:fill="auto"/>
            <w:vAlign w:val="bottom"/>
            <w:hideMark/>
          </w:tcPr>
          <w:p w14:paraId="6A548DA5" w14:textId="77777777" w:rsidR="000D0602" w:rsidRPr="00BC2618" w:rsidRDefault="000D0602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C26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GCTTCTACTTCCTCGAGGCCTA</w:t>
            </w:r>
            <w:r w:rsidRPr="00BC2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14:paraId="48CAEFD9" w14:textId="77777777" w:rsidR="000D0602" w:rsidRPr="00BC2618" w:rsidRDefault="000D0602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C2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8bp</w:t>
            </w:r>
          </w:p>
        </w:tc>
      </w:tr>
      <w:tr w:rsidR="000D0602" w:rsidRPr="00BC2618" w14:paraId="5602B73B" w14:textId="77777777" w:rsidTr="00214A88">
        <w:trPr>
          <w:trHeight w:val="270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092BD" w14:textId="77777777" w:rsidR="000D0602" w:rsidRPr="00BC2618" w:rsidRDefault="000D0602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A1A66" w14:textId="77777777" w:rsidR="000D0602" w:rsidRPr="00BC2618" w:rsidRDefault="000D0602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C2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:</w:t>
            </w:r>
          </w:p>
        </w:tc>
        <w:tc>
          <w:tcPr>
            <w:tcW w:w="443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153AEAD" w14:textId="77777777" w:rsidR="000D0602" w:rsidRPr="00BC2618" w:rsidRDefault="000D0602" w:rsidP="00214A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C26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GCAGTCCTCTGTGAACACTGTGG</w:t>
            </w:r>
          </w:p>
        </w:tc>
        <w:tc>
          <w:tcPr>
            <w:tcW w:w="19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0C8C4" w14:textId="77777777" w:rsidR="000D0602" w:rsidRPr="00BC2618" w:rsidRDefault="000D0602" w:rsidP="00214A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413C4855" w14:textId="77777777" w:rsidR="00ED68E7" w:rsidRDefault="00ED68E7"/>
    <w:sectPr w:rsidR="00ED68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2F5FC0" w14:textId="77777777" w:rsidR="00C6171F" w:rsidRDefault="00C6171F" w:rsidP="000D0602">
      <w:r>
        <w:separator/>
      </w:r>
    </w:p>
  </w:endnote>
  <w:endnote w:type="continuationSeparator" w:id="0">
    <w:p w14:paraId="3EE63B66" w14:textId="77777777" w:rsidR="00C6171F" w:rsidRDefault="00C6171F" w:rsidP="000D06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AFB3B4" w14:textId="77777777" w:rsidR="00C6171F" w:rsidRDefault="00C6171F" w:rsidP="000D0602">
      <w:r>
        <w:separator/>
      </w:r>
    </w:p>
  </w:footnote>
  <w:footnote w:type="continuationSeparator" w:id="0">
    <w:p w14:paraId="7078556A" w14:textId="77777777" w:rsidR="00C6171F" w:rsidRDefault="00C6171F" w:rsidP="000D06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5E1"/>
    <w:rsid w:val="000D0602"/>
    <w:rsid w:val="00B8001A"/>
    <w:rsid w:val="00C305E1"/>
    <w:rsid w:val="00C6171F"/>
    <w:rsid w:val="00ED6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499D0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06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06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0D06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06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0D060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06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06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0D06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06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0D06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5</Characters>
  <Application>Microsoft Macintosh Word</Application>
  <DocSecurity>0</DocSecurity>
  <Lines>1</Lines>
  <Paragraphs>1</Paragraphs>
  <ScaleCrop>false</ScaleCrop>
  <Company>Microsoft</Company>
  <LinksUpToDate>false</LinksUpToDate>
  <CharactersWithSpaces>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ia</dc:creator>
  <cp:keywords/>
  <dc:description/>
  <cp:lastModifiedBy>郑</cp:lastModifiedBy>
  <cp:revision>3</cp:revision>
  <dcterms:created xsi:type="dcterms:W3CDTF">2015-11-01T12:07:00Z</dcterms:created>
  <dcterms:modified xsi:type="dcterms:W3CDTF">2015-11-03T10:08:00Z</dcterms:modified>
</cp:coreProperties>
</file>